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8191D" w14:textId="77777777" w:rsidR="004B348F" w:rsidRPr="0091078B" w:rsidRDefault="004B348F" w:rsidP="004B348F">
      <w:pPr>
        <w:rPr>
          <w:bCs/>
        </w:rPr>
      </w:pPr>
      <w:r>
        <w:rPr>
          <w:b/>
          <w:sz w:val="20"/>
          <w:szCs w:val="20"/>
        </w:rPr>
        <w:t xml:space="preserve">Supplementary Table B: </w:t>
      </w:r>
      <w:r w:rsidRPr="0091078B">
        <w:rPr>
          <w:bCs/>
          <w:sz w:val="20"/>
          <w:szCs w:val="20"/>
        </w:rPr>
        <w:t>Adverse reactions reported by the study population during the 12-week intervention period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B348F" w14:paraId="232FF008" w14:textId="77777777" w:rsidTr="00036921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505D" w14:textId="77777777" w:rsidR="004B348F" w:rsidRDefault="004B348F" w:rsidP="00036921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ed adverse reactions reported, all adverse reactions were transient</w:t>
            </w:r>
          </w:p>
        </w:tc>
      </w:tr>
      <w:tr w:rsidR="004B348F" w14:paraId="75392357" w14:textId="77777777" w:rsidTr="00036921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1A48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cervical blockage</w:t>
            </w:r>
          </w:p>
          <w:p w14:paraId="14B4F88D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thigh/calve clamp</w:t>
            </w:r>
          </w:p>
          <w:p w14:paraId="7DAFFC22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Isolated, transient muscle clamp</w:t>
            </w:r>
          </w:p>
          <w:p w14:paraId="6368918F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leg stiffness</w:t>
            </w:r>
          </w:p>
          <w:p w14:paraId="3DA4FE14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impaired hip movement</w:t>
            </w:r>
          </w:p>
          <w:p w14:paraId="7DB42B04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cervical tension</w:t>
            </w:r>
          </w:p>
          <w:p w14:paraId="03E32BE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vertigo</w:t>
            </w:r>
          </w:p>
          <w:p w14:paraId="3D18ACC4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nausea</w:t>
            </w:r>
          </w:p>
          <w:p w14:paraId="76A89F3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strength loss</w:t>
            </w:r>
          </w:p>
          <w:p w14:paraId="3DF1BE4D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toes fallen asleep</w:t>
            </w:r>
          </w:p>
          <w:p w14:paraId="7E1E7366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movement decrease</w:t>
            </w:r>
          </w:p>
          <w:p w14:paraId="713E11AE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• pain/pain increase</w:t>
            </w:r>
          </w:p>
        </w:tc>
      </w:tr>
    </w:tbl>
    <w:p w14:paraId="2075840D" w14:textId="77777777" w:rsidR="004B348F" w:rsidRDefault="004B348F"/>
    <w:sectPr w:rsidR="004B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8F"/>
    <w:rsid w:val="004B348F"/>
    <w:rsid w:val="008B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FC6315"/>
  <w15:chartTrackingRefBased/>
  <w15:docId w15:val="{FE8E7BAA-DCE2-CB49-A511-A97A84F0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48F"/>
    <w:pPr>
      <w:spacing w:line="276" w:lineRule="auto"/>
    </w:pPr>
    <w:rPr>
      <w:rFonts w:ascii="Arial" w:eastAsia="Arial" w:hAnsi="Arial" w:cs="Arial"/>
      <w:sz w:val="22"/>
      <w:szCs w:val="22"/>
      <w:lang w:val="en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48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348F"/>
    <w:rPr>
      <w:rFonts w:ascii="Arial" w:eastAsia="Arial" w:hAnsi="Arial" w:cs="Arial"/>
      <w:sz w:val="32"/>
      <w:szCs w:val="32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Benning</dc:creator>
  <cp:keywords/>
  <dc:description/>
  <cp:lastModifiedBy>Leo Benning</cp:lastModifiedBy>
  <cp:revision>2</cp:revision>
  <dcterms:created xsi:type="dcterms:W3CDTF">2022-08-13T18:39:00Z</dcterms:created>
  <dcterms:modified xsi:type="dcterms:W3CDTF">2022-08-13T18:44:00Z</dcterms:modified>
</cp:coreProperties>
</file>